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E8A9" w14:textId="77777777" w:rsidR="004F3CE5" w:rsidRPr="00791AEE" w:rsidRDefault="004F3CE5" w:rsidP="004F3CE5">
      <w:pPr>
        <w:pStyle w:val="Heading2"/>
        <w:spacing w:after="240" w:line="480" w:lineRule="auto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Supplementary Tables</w:t>
      </w:r>
    </w:p>
    <w:p w14:paraId="54B07070" w14:textId="77777777" w:rsidR="004F3CE5" w:rsidRDefault="004F3CE5" w:rsidP="004F3CE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F73246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B33E00">
        <w:rPr>
          <w:rFonts w:ascii="Arial" w:hAnsi="Arial" w:cs="Arial"/>
          <w:b/>
          <w:bCs/>
        </w:rPr>
        <w:t>2</w:t>
      </w:r>
      <w:r w:rsidRPr="00F73246">
        <w:rPr>
          <w:rFonts w:ascii="Arial" w:hAnsi="Arial" w:cs="Arial"/>
          <w:b/>
          <w:bCs/>
        </w:rPr>
        <w:t>:</w:t>
      </w:r>
      <w:r w:rsidRPr="00F73246">
        <w:rPr>
          <w:rFonts w:ascii="Arial" w:hAnsi="Arial" w:cs="Arial"/>
        </w:rPr>
        <w:t xml:space="preserve"> Primers used for RT</w:t>
      </w:r>
      <w:r>
        <w:rPr>
          <w:rFonts w:ascii="Arial" w:hAnsi="Arial" w:cs="Arial"/>
        </w:rPr>
        <w:t xml:space="preserve">-PCR and RT-qPCR. </w:t>
      </w:r>
      <w:r w:rsidRPr="003A1E26">
        <w:rPr>
          <w:rFonts w:ascii="Arial" w:hAnsi="Arial" w:cs="Arial"/>
        </w:rPr>
        <w:t>Transcript specific primer pairs were used to quantitatively determine changes in the viral splicing pattern via RT-qPCR</w:t>
      </w:r>
      <w:r>
        <w:rPr>
          <w:rFonts w:ascii="Arial" w:hAnsi="Arial" w:cs="Arial"/>
        </w:rPr>
        <w:t>.</w:t>
      </w:r>
    </w:p>
    <w:p w14:paraId="0FD658C0" w14:textId="77777777" w:rsidR="004F3CE5" w:rsidRPr="00F73246" w:rsidRDefault="004F3CE5" w:rsidP="004F3CE5">
      <w:pPr>
        <w:rPr>
          <w:rFonts w:ascii="Arial" w:hAnsi="Arial" w:cs="Arial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02"/>
        <w:gridCol w:w="4568"/>
        <w:gridCol w:w="3136"/>
      </w:tblGrid>
      <w:tr w:rsidR="004F3CE5" w:rsidRPr="003A1E26" w14:paraId="2C07D39E" w14:textId="77777777" w:rsidTr="00EB2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vAlign w:val="center"/>
          </w:tcPr>
          <w:p w14:paraId="2D176BFB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6"/>
              </w:rPr>
            </w:pPr>
            <w:r w:rsidRPr="003A1E26">
              <w:rPr>
                <w:rFonts w:ascii="Arial" w:hAnsi="Arial" w:cs="Arial"/>
                <w:sz w:val="16"/>
              </w:rPr>
              <w:t>Primer</w:t>
            </w:r>
          </w:p>
        </w:tc>
        <w:tc>
          <w:tcPr>
            <w:tcW w:w="2428" w:type="pct"/>
            <w:vAlign w:val="center"/>
          </w:tcPr>
          <w:p w14:paraId="769658CB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3A1E26">
              <w:rPr>
                <w:rFonts w:ascii="Arial" w:hAnsi="Arial" w:cs="Arial"/>
                <w:sz w:val="16"/>
              </w:rPr>
              <w:t>Primer Sequence (5’-3’)</w:t>
            </w:r>
          </w:p>
        </w:tc>
        <w:tc>
          <w:tcPr>
            <w:tcW w:w="1667" w:type="pct"/>
            <w:vAlign w:val="center"/>
          </w:tcPr>
          <w:p w14:paraId="00D95112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3A1E26">
              <w:rPr>
                <w:rFonts w:ascii="Arial" w:hAnsi="Arial" w:cs="Arial"/>
                <w:sz w:val="16"/>
              </w:rPr>
              <w:t>Target</w:t>
            </w:r>
          </w:p>
        </w:tc>
      </w:tr>
      <w:tr w:rsidR="004F3CE5" w:rsidRPr="003A1E26" w14:paraId="5E9BD7AF" w14:textId="77777777" w:rsidTr="00EB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</w:tcPr>
          <w:p w14:paraId="434E1117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1</w:t>
            </w:r>
          </w:p>
          <w:p w14:paraId="24F289A5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2</w:t>
            </w:r>
          </w:p>
          <w:p w14:paraId="0797387D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3</w:t>
            </w:r>
          </w:p>
          <w:p w14:paraId="4F5EDA1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4</w:t>
            </w:r>
          </w:p>
          <w:p w14:paraId="04E0A30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5</w:t>
            </w:r>
          </w:p>
          <w:p w14:paraId="38DB301D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6</w:t>
            </w:r>
          </w:p>
          <w:p w14:paraId="4BD1A9F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7</w:t>
            </w:r>
          </w:p>
          <w:p w14:paraId="4571617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8</w:t>
            </w:r>
          </w:p>
          <w:p w14:paraId="29B5B135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09</w:t>
            </w:r>
          </w:p>
          <w:p w14:paraId="3A5C0BF5" w14:textId="77777777" w:rsidR="004F3CE5" w:rsidRPr="00F261C2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61C2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10</w:t>
            </w:r>
          </w:p>
          <w:p w14:paraId="78437757" w14:textId="77777777" w:rsidR="00F261C2" w:rsidRDefault="00F261C2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eastAsia="Arial" w:hAnsi="Arial" w:cs="Arial"/>
                <w:b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55</w:t>
            </w:r>
          </w:p>
          <w:p w14:paraId="4F462D6E" w14:textId="77777777" w:rsidR="00F261C2" w:rsidRPr="00F261C2" w:rsidRDefault="00F261C2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61C2"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1056</w:t>
            </w:r>
          </w:p>
          <w:p w14:paraId="5249B34B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0</w:t>
            </w:r>
          </w:p>
          <w:p w14:paraId="7070386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eastAsia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4</w:t>
            </w:r>
          </w:p>
          <w:p w14:paraId="1C2FF64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23</w:t>
            </w:r>
          </w:p>
          <w:p w14:paraId="770799D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24</w:t>
            </w:r>
          </w:p>
          <w:p w14:paraId="79A5D91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7</w:t>
            </w:r>
          </w:p>
          <w:p w14:paraId="6A856D1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8</w:t>
            </w:r>
          </w:p>
          <w:p w14:paraId="1BB603D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9</w:t>
            </w:r>
          </w:p>
          <w:p w14:paraId="30BD05D9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MW_3390</w:t>
            </w:r>
          </w:p>
          <w:p w14:paraId="5E963404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MW_3391</w:t>
            </w:r>
          </w:p>
          <w:p w14:paraId="435663A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2</w:t>
            </w:r>
          </w:p>
          <w:p w14:paraId="6439F494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</w:p>
          <w:p w14:paraId="1E68B5B9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5</w:t>
            </w:r>
          </w:p>
          <w:p w14:paraId="3210398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37B8FD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</w:p>
          <w:p w14:paraId="2648F90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6</w:t>
            </w:r>
          </w:p>
          <w:p w14:paraId="5885580E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7</w:t>
            </w:r>
          </w:p>
          <w:p w14:paraId="0E8FEFE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2F20F3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</w:p>
          <w:p w14:paraId="5B3F46BD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8</w:t>
            </w:r>
          </w:p>
          <w:p w14:paraId="2589A79D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1</w:t>
            </w:r>
          </w:p>
          <w:p w14:paraId="2CEFFB8B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2</w:t>
            </w:r>
          </w:p>
          <w:p w14:paraId="0D91BE3E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B3C139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AC82AC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93</w:t>
            </w:r>
          </w:p>
          <w:p w14:paraId="2C1DBA2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b w:val="0"/>
                <w:bCs w:val="0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W_3385</w:t>
            </w:r>
          </w:p>
          <w:p w14:paraId="0B7A79C7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b w:val="0"/>
                <w:sz w:val="16"/>
                <w:szCs w:val="18"/>
              </w:rPr>
              <w:t>MW_3386</w:t>
            </w:r>
          </w:p>
        </w:tc>
        <w:tc>
          <w:tcPr>
            <w:tcW w:w="2428" w:type="pct"/>
          </w:tcPr>
          <w:p w14:paraId="749E8F7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TCGAGCAC GGCATCGTCA</w:t>
            </w:r>
          </w:p>
          <w:p w14:paraId="01F2058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GCACAGCC TGGATAGCAA C</w:t>
            </w:r>
          </w:p>
          <w:p w14:paraId="3CCB8C8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GCACCACCA ACTGCTTA</w:t>
            </w:r>
          </w:p>
          <w:p w14:paraId="67DAC127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GATGCAGGG ATGATGTTC</w:t>
            </w:r>
          </w:p>
          <w:p w14:paraId="4E30E92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GAGGCAGC GAACTCATCT</w:t>
            </w:r>
          </w:p>
          <w:p w14:paraId="456D8443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GGACACCT GGAATTCGTT</w:t>
            </w:r>
          </w:p>
          <w:p w14:paraId="1577EB4A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TTGTATCGG CCTGTGTGAA TG</w:t>
            </w:r>
          </w:p>
          <w:p w14:paraId="348A2D6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AGCATGGCT GGGACATCA</w:t>
            </w:r>
          </w:p>
          <w:p w14:paraId="33FCB91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GATGGCAC TGGTGTCGTG</w:t>
            </w:r>
          </w:p>
          <w:p w14:paraId="01564835" w14:textId="77777777" w:rsidR="004F3CE5" w:rsidRPr="00F261C2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261C2">
              <w:rPr>
                <w:rFonts w:ascii="Arial" w:hAnsi="Arial" w:cs="Arial"/>
                <w:sz w:val="16"/>
                <w:szCs w:val="18"/>
              </w:rPr>
              <w:t>TGCGACTCCT GCTGTTGCTT C</w:t>
            </w:r>
          </w:p>
          <w:p w14:paraId="661CD558" w14:textId="77777777" w:rsidR="00F261C2" w:rsidRPr="00F261C2" w:rsidRDefault="00F261C2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261C2">
              <w:rPr>
                <w:rFonts w:ascii="Arial" w:hAnsi="Arial" w:cs="Arial"/>
                <w:sz w:val="16"/>
                <w:szCs w:val="18"/>
              </w:rPr>
              <w:t>ACTCCGTGAAGTCTAGGGACA</w:t>
            </w:r>
          </w:p>
          <w:p w14:paraId="7B3184BB" w14:textId="77777777" w:rsidR="00F261C2" w:rsidRPr="00F261C2" w:rsidRDefault="00F261C2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F261C2">
              <w:rPr>
                <w:rFonts w:ascii="Arial" w:eastAsia="Arial" w:hAnsi="Arial" w:cs="Arial"/>
                <w:sz w:val="16"/>
                <w:szCs w:val="18"/>
              </w:rPr>
              <w:t>TGTCACAGAGCCGAATACCAG</w:t>
            </w:r>
          </w:p>
          <w:p w14:paraId="35BDF797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  <w:lang w:val="pt-PT"/>
              </w:rPr>
              <w:t>CAATACTACT TCTTGTGGGT TGG</w:t>
            </w:r>
          </w:p>
          <w:p w14:paraId="53D026DC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TTGAAAGCG AAAGTAAAGC</w:t>
            </w:r>
          </w:p>
          <w:p w14:paraId="736F98F1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TGAGCCTGG GAGCTCTCTG GC</w:t>
            </w:r>
          </w:p>
          <w:p w14:paraId="1B4B3948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GGGATCTCTA GTTACCAGAG</w:t>
            </w:r>
          </w:p>
          <w:p w14:paraId="2FE15001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TTGCTCAATG CCACAGCCAT</w:t>
            </w:r>
          </w:p>
          <w:p w14:paraId="71C70FD3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TTTGACCACT TGCCACCCAT</w:t>
            </w:r>
          </w:p>
          <w:p w14:paraId="7CB70D35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TTCTTCAGAG CAGACCAGAG C</w:t>
            </w:r>
          </w:p>
          <w:p w14:paraId="15829854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eastAsia="Arial" w:hAnsi="Arial" w:cs="Arial"/>
                <w:sz w:val="16"/>
                <w:szCs w:val="18"/>
              </w:rPr>
              <w:t>GCTGCCAAAG AGTGATCTGA</w:t>
            </w:r>
          </w:p>
          <w:p w14:paraId="4E1A7B8C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eastAsia="Arial" w:hAnsi="Arial" w:cs="Arial"/>
                <w:sz w:val="16"/>
                <w:szCs w:val="18"/>
              </w:rPr>
              <w:t>TCTATCAAAG CAACCCACCT C</w:t>
            </w:r>
          </w:p>
          <w:p w14:paraId="69028A11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GTCCCAGAT AAGTGCTAAG G</w:t>
            </w:r>
          </w:p>
          <w:p w14:paraId="217790B5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  <w:p w14:paraId="02F74421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GGCGACTGGG ACAGCA</w:t>
            </w:r>
          </w:p>
          <w:p w14:paraId="62FD4754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14:paraId="29A65B34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  <w:p w14:paraId="6E05A3C4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CTGTCTACT TGCCACAC</w:t>
            </w:r>
          </w:p>
          <w:p w14:paraId="69689A26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GGCGACTGA ATCTGCTAT</w:t>
            </w:r>
          </w:p>
          <w:p w14:paraId="6CEE9F0F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14:paraId="1958FAF0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  <w:p w14:paraId="059F7FAA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CTAACACTA GGCAAAGGTG</w:t>
            </w:r>
          </w:p>
          <w:p w14:paraId="52F15241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GGCGACTGA ATTGGGTGT</w:t>
            </w:r>
          </w:p>
          <w:p w14:paraId="0EED7BFB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TGGATGCTTC CAGGGCTC</w:t>
            </w:r>
          </w:p>
          <w:p w14:paraId="47BA0308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14:paraId="4613223F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14:paraId="6715AAA5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CGCTTCTTC CTTGTTATGT C</w:t>
            </w:r>
          </w:p>
          <w:p w14:paraId="45405B07" w14:textId="77777777" w:rsidR="004F3CE5" w:rsidRPr="003A1E26" w:rsidRDefault="004F3CE5" w:rsidP="00EB209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CCGCTTCTTC CTTTCCAGAG G</w:t>
            </w:r>
          </w:p>
          <w:p w14:paraId="50F0E246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</w:rPr>
              <w:t>ACCCAATTCT TTCCAGAGG</w:t>
            </w:r>
          </w:p>
        </w:tc>
        <w:tc>
          <w:tcPr>
            <w:tcW w:w="1667" w:type="pct"/>
          </w:tcPr>
          <w:p w14:paraId="4425834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CTB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6E2916B3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B rev</w:t>
            </w:r>
          </w:p>
          <w:p w14:paraId="3958B2CF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APDH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1AD08AB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PDH rev</w:t>
            </w:r>
          </w:p>
          <w:p w14:paraId="4D655376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SG15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433FA15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SG15 rev</w:t>
            </w:r>
          </w:p>
          <w:p w14:paraId="7B1C9D4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RF1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13C9B7F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RF1 rev</w:t>
            </w:r>
          </w:p>
          <w:p w14:paraId="3CA3EB48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RSF1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7785ED7D" w14:textId="77777777" w:rsidR="004F3CE5" w:rsidRPr="00F261C2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61C2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RSF1 rev</w:t>
            </w:r>
          </w:p>
          <w:p w14:paraId="67F4C76C" w14:textId="77777777" w:rsidR="00F261C2" w:rsidRPr="00F261C2" w:rsidRDefault="00F261C2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61C2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FITM1 </w:t>
            </w:r>
            <w:proofErr w:type="spellStart"/>
            <w:r w:rsidRPr="00F261C2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3493738B" w14:textId="77777777" w:rsidR="00F261C2" w:rsidRPr="00F261C2" w:rsidRDefault="00F261C2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F261C2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FITM1 rev</w:t>
            </w:r>
          </w:p>
          <w:p w14:paraId="17C47843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4kb mRNA class</w:t>
            </w:r>
          </w:p>
          <w:p w14:paraId="674650DE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2kb-, 4kb-, tat mRNA class</w:t>
            </w:r>
          </w:p>
          <w:p w14:paraId="0F994D23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exon1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0730EE31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exon1 rev</w:t>
            </w:r>
          </w:p>
          <w:p w14:paraId="7B2E834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exon7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426FEEF9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exon7 rev</w:t>
            </w:r>
          </w:p>
          <w:p w14:paraId="5B2FA3BE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spliced</w:t>
            </w:r>
            <w:proofErr w:type="spellEnd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RNA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4DA98F55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unspliced mRNA rev</w:t>
            </w:r>
          </w:p>
          <w:p w14:paraId="7CEC8B83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multiply spliced mRNA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19B1266A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2kb mRNA class</w:t>
            </w:r>
          </w:p>
          <w:p w14:paraId="3C1B73DE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multiply spliced mRNA rev</w:t>
            </w:r>
          </w:p>
          <w:p w14:paraId="0438F0CE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vif mRNA fwd</w:t>
            </w:r>
          </w:p>
          <w:p w14:paraId="177ACA8E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2 mRNA fwd</w:t>
            </w:r>
          </w:p>
          <w:p w14:paraId="5CB97A8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exon2 incl. mRNA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529DADA9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vif mRNA rev</w:t>
            </w:r>
          </w:p>
          <w:p w14:paraId="061BFD79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vpr mRNA fwd</w:t>
            </w:r>
          </w:p>
          <w:p w14:paraId="7AD7AC99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3 mRNA fwd</w:t>
            </w:r>
          </w:p>
          <w:p w14:paraId="3F0558C7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exon3 incl. mRNA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wd</w:t>
            </w:r>
            <w:proofErr w:type="spellEnd"/>
          </w:p>
          <w:p w14:paraId="4B2B930C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IV-1 </w:t>
            </w:r>
            <w:proofErr w:type="spellStart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pr</w:t>
            </w:r>
            <w:proofErr w:type="spellEnd"/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mRNA rev</w:t>
            </w:r>
          </w:p>
          <w:p w14:paraId="61B51B82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1 mRNA fwd</w:t>
            </w:r>
          </w:p>
          <w:p w14:paraId="7BED367F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1 mRNA rev</w:t>
            </w:r>
          </w:p>
          <w:p w14:paraId="56509208" w14:textId="77777777" w:rsidR="004F3CE5" w:rsidRPr="00522DFD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22DFD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3 mRNA rev</w:t>
            </w:r>
          </w:p>
          <w:p w14:paraId="6BFF2C52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 mRNA class</w:t>
            </w:r>
          </w:p>
          <w:p w14:paraId="375449D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exon3 incl. mRNA rev</w:t>
            </w:r>
          </w:p>
          <w:p w14:paraId="37A08C80" w14:textId="77777777" w:rsidR="004F3CE5" w:rsidRPr="003A1E26" w:rsidRDefault="004F3CE5" w:rsidP="00EB209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exon2 incl. mRNA rev</w:t>
            </w:r>
          </w:p>
          <w:p w14:paraId="253ADF78" w14:textId="77777777" w:rsidR="004F3CE5" w:rsidRPr="003A1E26" w:rsidRDefault="004F3CE5" w:rsidP="00EB20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A1E26">
              <w:rPr>
                <w:rFonts w:ascii="Arial" w:hAnsi="Arial" w:cs="Arial"/>
                <w:sz w:val="16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V-1 tat2 mRNA rev</w:t>
            </w:r>
          </w:p>
        </w:tc>
      </w:tr>
    </w:tbl>
    <w:p w14:paraId="1BAE2D4B" w14:textId="77777777" w:rsidR="008037AF" w:rsidRPr="004F3CE5" w:rsidRDefault="008037AF">
      <w:pPr>
        <w:rPr>
          <w:lang w:val="en-GB"/>
        </w:rPr>
      </w:pPr>
    </w:p>
    <w:sectPr w:rsidR="008037AF" w:rsidRPr="004F3CE5" w:rsidSect="001A5B9E">
      <w:pgSz w:w="12240" w:h="15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0A787" w14:textId="77777777" w:rsidR="00F000EF" w:rsidRDefault="00F000EF" w:rsidP="004F3CE5">
      <w:pPr>
        <w:spacing w:after="0" w:line="240" w:lineRule="auto"/>
      </w:pPr>
      <w:r>
        <w:separator/>
      </w:r>
    </w:p>
  </w:endnote>
  <w:endnote w:type="continuationSeparator" w:id="0">
    <w:p w14:paraId="6A49D59E" w14:textId="77777777" w:rsidR="00F000EF" w:rsidRDefault="00F000EF" w:rsidP="004F3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B5771" w14:textId="77777777" w:rsidR="00F000EF" w:rsidRDefault="00F000EF" w:rsidP="004F3CE5">
      <w:pPr>
        <w:spacing w:after="0" w:line="240" w:lineRule="auto"/>
      </w:pPr>
      <w:r>
        <w:separator/>
      </w:r>
    </w:p>
  </w:footnote>
  <w:footnote w:type="continuationSeparator" w:id="0">
    <w:p w14:paraId="0AA90B5D" w14:textId="77777777" w:rsidR="00F000EF" w:rsidRDefault="00F000EF" w:rsidP="004F3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CE5"/>
    <w:rsid w:val="000844C4"/>
    <w:rsid w:val="001A5B9E"/>
    <w:rsid w:val="00204954"/>
    <w:rsid w:val="004F3CE5"/>
    <w:rsid w:val="008037AF"/>
    <w:rsid w:val="00AD5CBD"/>
    <w:rsid w:val="00B33E00"/>
    <w:rsid w:val="00B64915"/>
    <w:rsid w:val="00B748BC"/>
    <w:rsid w:val="00C61A1C"/>
    <w:rsid w:val="00F000EF"/>
    <w:rsid w:val="00F2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B4310"/>
  <w15:chartTrackingRefBased/>
  <w15:docId w15:val="{CD17C88E-DA6D-4947-A663-9F0D46D2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3C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C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CE5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bdr w:val="nil"/>
      <w:lang w:val="en-US"/>
    </w:rPr>
  </w:style>
  <w:style w:type="paragraph" w:customStyle="1" w:styleId="Default">
    <w:name w:val="Default"/>
    <w:rsid w:val="004F3C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4F3CE5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3C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CE5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PlainTable2">
    <w:name w:val="Plain Table 2"/>
    <w:basedOn w:val="TableNormal"/>
    <w:uiPriority w:val="42"/>
    <w:rsid w:val="004F3C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3CE5"/>
  </w:style>
  <w:style w:type="paragraph" w:styleId="Header">
    <w:name w:val="header"/>
    <w:basedOn w:val="Normal"/>
    <w:link w:val="HeaderChar"/>
    <w:uiPriority w:val="99"/>
    <w:unhideWhenUsed/>
    <w:rsid w:val="004F3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CE5"/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Widera</dc:creator>
  <cp:keywords/>
  <dc:description/>
  <cp:lastModifiedBy>Megan Bond</cp:lastModifiedBy>
  <cp:revision>3</cp:revision>
  <dcterms:created xsi:type="dcterms:W3CDTF">2022-10-12T07:49:00Z</dcterms:created>
  <dcterms:modified xsi:type="dcterms:W3CDTF">2022-10-20T09:25:00Z</dcterms:modified>
</cp:coreProperties>
</file>